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 S11</w:t>
      </w:r>
      <w:r>
        <w:rPr>
          <w:rFonts w:cs="Times New Roman" w:ascii="Times New Roman" w:hAnsi="Times New Roman"/>
          <w:b/>
        </w:rPr>
        <w:t xml:space="preserve">.  </w:t>
      </w:r>
    </w:p>
    <w:p>
      <w:pPr>
        <w:pStyle w:val="TextBody"/>
        <w:jc w:val="both"/>
        <w:rPr>
          <w:rFonts w:ascii="Times New Roman" w:hAnsi="Times New Roman" w:cs="Times New Roman"/>
        </w:rPr>
      </w:pPr>
      <w:r>
        <w:rPr>
          <w:rFonts w:cs="Times New Roman" w:ascii="Times New Roman" w:hAnsi="Times New Roman"/>
        </w:rPr>
      </w:r>
    </w:p>
    <w:tbl>
      <w:tblPr>
        <w:tblW w:w="11358" w:type="dxa"/>
        <w:jc w:val="left"/>
        <w:tblInd w:w="-113" w:type="dxa"/>
        <w:tblLayout w:type="fixed"/>
        <w:tblCellMar>
          <w:top w:w="0" w:type="dxa"/>
          <w:left w:w="108" w:type="dxa"/>
          <w:bottom w:w="0" w:type="dxa"/>
          <w:right w:w="108" w:type="dxa"/>
        </w:tblCellMar>
      </w:tblPr>
      <w:tblGrid>
        <w:gridCol w:w="1278"/>
        <w:gridCol w:w="5490"/>
        <w:gridCol w:w="2088"/>
        <w:gridCol w:w="2502"/>
      </w:tblGrid>
      <w:tr>
        <w:trPr>
          <w:trHeight w:val="242" w:hRule="atLeast"/>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GeneID</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Function</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Reference</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Diff Expr Timecours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BAPX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Middle ear pattern regulation, enhanced by Pax9</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Tucker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EYA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 xml:space="preserve">Dephosphorylates Six1 altering its function from repressor to activator  </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Li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HHEX</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Induced by PAX8</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Puppin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MSX2</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Represses Six3</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Lengler and Graw,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Induces BAPX1; repressed by BMP4 and BMP2 during limb development</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Rodrigo et al., 2003</w:t>
            </w:r>
          </w:p>
          <w:p>
            <w:pPr>
              <w:pStyle w:val="TextBody"/>
              <w:rPr>
                <w:rFonts w:ascii="Times New Roman" w:hAnsi="Times New Roman" w:cs="Times New Roman"/>
              </w:rPr>
            </w:pPr>
            <w:r>
              <w:rPr>
                <w:rFonts w:cs="Times New Roman" w:ascii="Times New Roman" w:hAnsi="Times New Roman"/>
              </w:rPr>
              <w:t>Hofmann et al., 1998</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PAX3</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Synergizes with SOX10 to activate MITF transcription</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Mutation results in Waardenburg syndrome (sensorineural deafness due to lack of melanogenesis)</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Bondurand et al., 2000</w:t>
            </w:r>
          </w:p>
          <w:p>
            <w:pPr>
              <w:pStyle w:val="TextBody"/>
              <w:rPr>
                <w:rFonts w:ascii="Times New Roman" w:hAnsi="Times New Roman" w:cs="Times New Roman"/>
              </w:rPr>
            </w:pPr>
            <w:r>
              <w:rPr>
                <w:rFonts w:cs="Times New Roman" w:ascii="Times New Roman" w:hAnsi="Times New Roman"/>
              </w:rPr>
              <w:t>Watanabe et al., 1998</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4</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ossible role in beta cell regenerative capacity</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Biason-Lauber et al., 2005</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5</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romotes B-cell specific genes</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Functionally equivalent to PAX2 in the inner ear</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Delogu et al., 2006</w:t>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Bouchard et al., 2000</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7</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 xml:space="preserve">Role in renewal of muscle satellite cells (stem cells) </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Olguin and Olwin,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8</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Involved in otic specification</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Hans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AX9</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Interacts with Msx1 during tooth development</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Ogawa et al., 2005</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PROX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Activates Six3</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Lengler and Graw,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SIX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ell cycle regulation</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Interacts with EYA1-crucial for morphogenesis of cochlea</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Ford et al., 1998</w:t>
            </w:r>
          </w:p>
          <w:p>
            <w:pPr>
              <w:pStyle w:val="TextBody"/>
              <w:rPr>
                <w:rFonts w:ascii="Times New Roman" w:hAnsi="Times New Roman" w:cs="Times New Roman"/>
              </w:rPr>
            </w:pPr>
            <w:r>
              <w:rPr>
                <w:rFonts w:cs="Times New Roman" w:ascii="Times New Roman" w:hAnsi="Times New Roman"/>
              </w:rPr>
              <w:t>Coletta et al., 2004</w:t>
            </w:r>
          </w:p>
          <w:p>
            <w:pPr>
              <w:pStyle w:val="TextBody"/>
              <w:rPr>
                <w:rFonts w:ascii="Times New Roman" w:hAnsi="Times New Roman" w:cs="Times New Roman"/>
              </w:rPr>
            </w:pPr>
            <w:r>
              <w:rPr>
                <w:rFonts w:cs="Times New Roman" w:ascii="Times New Roman" w:hAnsi="Times New Roman"/>
              </w:rPr>
              <w:t>Zheng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SIX2</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Induces translocation of Eya proteins</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Ohto et al., 1999</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SIX3</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ell proliferation and differentiation. Regulated by Pax6, Prox1 and Msx2</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Li et al., 2003</w:t>
            </w:r>
          </w:p>
          <w:p>
            <w:pPr>
              <w:pStyle w:val="TextBody"/>
              <w:jc w:val="both"/>
              <w:rPr>
                <w:rFonts w:ascii="Times New Roman" w:hAnsi="Times New Roman" w:cs="Times New Roman"/>
              </w:rPr>
            </w:pPr>
            <w:r>
              <w:rPr>
                <w:rFonts w:cs="Times New Roman" w:ascii="Times New Roman" w:hAnsi="Times New Roman"/>
              </w:rPr>
              <w:t>Lengler and Graw,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SIX4</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Expressed in all sensorineural placodes</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Ozaki et al.,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SIX6</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 xml:space="preserve">With DACH corepressors, directly represses p27Kip1 </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Li et al., 2002</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ITF1</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Directly interacts with PAX8</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DiPalma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 CL, CN</w:t>
            </w:r>
          </w:p>
        </w:tc>
      </w:tr>
    </w:tbl>
    <w:p>
      <w:pPr>
        <w:pStyle w:val="TextBody"/>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Biason-Lauber A, Boehm B, Lang-Muritano M, Gauthier BR, Brun T, Wollheim CB, Schoenle EJ. Association of childhood type 1 diabetes mellitus with a variant of PAX4: possible link to beta cell regenerative capacity. Diabetologia. 2005, 48:900-5.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ndurand N, Pingault V, Goerich DE, Lemort N, Sock E, Caignec CL, Wegner M, Goossens M. Interaction among SOX10, PAX3 and MITF, three genes altered in Waardenburg syndrome. Hum Mol Genet. 2000, 9:1907-1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ouchard M, Pfeffer P, Busslinger M. Functional equivalence of the transcription factors Pax2 and Pax5 in mouse development. Development. 2000, 127:3703-13.</w:t>
      </w:r>
    </w:p>
    <w:p>
      <w:pPr>
        <w:pStyle w:val="Normal"/>
        <w:jc w:val="both"/>
        <w:rPr>
          <w:rFonts w:ascii="Times New Roman" w:hAnsi="Times New Roman" w:cs="Times New Roman"/>
          <w:sz w:val="20"/>
        </w:rPr>
      </w:pPr>
      <w:r>
        <w:rPr>
          <w:rFonts w:cs="Times New Roman" w:ascii="Times New Roman" w:hAnsi="Times New Roman"/>
          <w:sz w:val="20"/>
        </w:rPr>
      </w:r>
    </w:p>
    <w:p>
      <w:pPr>
        <w:pStyle w:val="Normal"/>
        <w:jc w:val="both"/>
        <w:rPr>
          <w:rFonts w:ascii="Times New Roman" w:hAnsi="Times New Roman" w:cs="Times New Roman"/>
        </w:rPr>
      </w:pPr>
      <w:r>
        <w:rPr>
          <w:rFonts w:cs="Times New Roman" w:ascii="Times New Roman" w:hAnsi="Times New Roman"/>
        </w:rPr>
        <w:t xml:space="preserve">Coletta RD, Christensen K, Reichenberger KJ, Lamb J, Micomonaco D, Huang L, Wolf DM, Muller-Tidow C, Golub TR, Kawakami K, Ford HL. The Six1 homeoprotein stimulates tumorigenesis by reactivation of cyclin A1. Proc Natl Acad Sci U S A. 2004, 101:6478-83. </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elogu A, Schebesta A, Sun Q, Aschenbrenner K, Perlot T, Busslinger M. Gene repression by Pax5 in B cells is essential for blood cell homeostasis and is reversed in plasma cells. Immunity. 2006, 24:269-81.</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 Palma T, Nitsch R, Mascia A, Nitsch L, Di Lauro R, Zannini M. The paired domain-containing factor Pax8 and the homeodomain-containing factor TTF-1 directly interact and synergistically activate transcription.</w:t>
        <w:br/>
        <w:t xml:space="preserve">J Biol Chem. 2003, 278:3395-402.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Ford HL, Kabingu EN, Bump EA,Mutter GL, Pardee AB. Abrogation of the G</w:t>
      </w:r>
      <w:r>
        <w:rPr>
          <w:rFonts w:cs="Times New Roman" w:ascii="Times New Roman" w:hAnsi="Times New Roman"/>
          <w:vertAlign w:val="subscript"/>
        </w:rPr>
        <w:t>2</w:t>
      </w:r>
      <w:r>
        <w:rPr>
          <w:rFonts w:cs="Times New Roman" w:ascii="Times New Roman" w:hAnsi="Times New Roman"/>
        </w:rPr>
        <w:t xml:space="preserve"> cell cycle checkpoint associates with overexpression of HSIX1: A possible mechanism of breast carcinogenesis. Proc Natl Acad Sci. 1998, 96:12608-1261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Hans S, Liu D, Westerfield M. Pax8 and Pax2a function synergistically in otic specification, downstream of the Foxi1 and Dlx3b transcription factors. Development. 2004, 131:5091-102.</w:t>
      </w:r>
    </w:p>
    <w:p>
      <w:pPr>
        <w:pStyle w:val="TextBody"/>
        <w:rPr>
          <w:rFonts w:ascii="Times New Roman" w:hAnsi="Times New Roman" w:cs="Times New Roman"/>
        </w:rPr>
      </w:pPr>
      <w:r>
        <w:rPr>
          <w:rFonts w:cs="Times New Roman" w:ascii="Times New Roman" w:hAnsi="Times New Roman"/>
        </w:rPr>
      </w:r>
    </w:p>
    <w:p>
      <w:pPr>
        <w:pStyle w:val="TextBody"/>
        <w:rPr/>
      </w:pPr>
      <w:r>
        <w:rPr/>
        <w:t>Hofmann C, Drossopoulou G, McMahon A, Balling R, Tickle C. Inhibitory action of BMPs on Pax1 expression and on shoulder girdle formation during limb development. Dev Dyn. 1998, 213:199-206.</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Lengler J, Graw J. Regulation of the human SIX3 gene promoter.Biochem Biophys Res Commun. 2001, 287:372-6.</w:t>
      </w:r>
    </w:p>
    <w:p>
      <w:pPr>
        <w:pStyle w:val="TextBody"/>
        <w:jc w:val="both"/>
        <w:rPr>
          <w:rFonts w:ascii="Times New Roman" w:hAnsi="Times New Roman" w:cs="Times New Roman"/>
        </w:rPr>
      </w:pPr>
      <w:r>
        <w:rPr>
          <w:rFonts w:cs="Times New Roman" w:ascii="Times New Roman" w:hAnsi="Times New Roman"/>
        </w:rPr>
      </w:r>
    </w:p>
    <w:p>
      <w:pPr>
        <w:pStyle w:val="TextBody"/>
        <w:rPr/>
      </w:pPr>
      <w:r>
        <w:rPr/>
        <w:t>Li X, Perissi V, Liu F, Rose DW, Rosenfeld MG. Tissue-specific regulation of retinal and pituitary precursor cell proliferation. Science. 2002, 297:1180-3.</w:t>
      </w:r>
    </w:p>
    <w:p>
      <w:pPr>
        <w:pStyle w:val="TextBody"/>
        <w:rPr>
          <w:rFonts w:ascii="Times New Roman" w:hAnsi="Times New Roman" w:cs="Times New Roman"/>
          <w:highlight w:val="green"/>
        </w:rPr>
      </w:pPr>
      <w:r>
        <w:rPr>
          <w:rFonts w:cs="Times New Roman" w:ascii="Times New Roman" w:hAnsi="Times New Roman"/>
          <w:highlight w:val="green"/>
        </w:rPr>
      </w:r>
    </w:p>
    <w:p>
      <w:pPr>
        <w:pStyle w:val="TextBody"/>
        <w:jc w:val="both"/>
        <w:rPr>
          <w:rFonts w:ascii="Times New Roman" w:hAnsi="Times New Roman" w:cs="Times New Roman"/>
        </w:rPr>
      </w:pPr>
      <w:r>
        <w:rPr>
          <w:rFonts w:cs="Times New Roman" w:ascii="Times New Roman" w:hAnsi="Times New Roman"/>
        </w:rPr>
        <w:t>Li K, Oghi A, Zhang J, Krones A, Bush KT, Glass CK, Nigam SK, Aggarwal AK, Maas R, Rose DW, Rosenfield MG. Eya protein phosphatase activity regulates Six1-Dach-Eya transcriptional effects in mammalian organogenesis. Nature. 2003, 426:247-5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Ogawa T, Kapadia H, Wang B, D'Souza RN. Studies on Pax9-Msx1 protein interactions. Arch Oral Biol. 2005, 50:141-5.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Ohto H, Kamada S, Tago K, Tominaga SI, Ozaki H, Sato S, Kawakami K. Cooperation of six and eya in activation of their target genes through nuclear translocation of Eya. Mol Cell Biol. 1999, 19:6815-2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lguin HC, Olwin BB. Pax-7 up-regulation inhibits myogenesis and cell cycle progression in satellite cells: a potential mechanism for self-renewal. Dev Biol. 2004, 275:375-88.</w:t>
      </w:r>
    </w:p>
    <w:p>
      <w:pPr>
        <w:pStyle w:val="Normal"/>
        <w:jc w:val="both"/>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rPr>
      </w:pPr>
      <w:r>
        <w:rPr>
          <w:rFonts w:cs="Times New Roman" w:ascii="Times New Roman" w:hAnsi="Times New Roman"/>
        </w:rPr>
        <w:t>Ozaki H, Watanabe Y, Takahashi K, Kitamura K, Tanaka A, Urase K, Momoi T, Sudo K, Sakagami J, Asano M, Iwakura Y, Kawakami K. Six4, a putative myogenin gene regulator, is not essential for mouse embryonal development. Mol Cell Biol. 2001, 21:3343-50.</w:t>
      </w:r>
    </w:p>
    <w:p>
      <w:pPr>
        <w:pStyle w:val="Normal"/>
        <w:jc w:val="both"/>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rPr>
      </w:pPr>
      <w:r>
        <w:rPr>
          <w:rFonts w:cs="Times New Roman" w:ascii="Times New Roman" w:hAnsi="Times New Roman"/>
        </w:rPr>
        <w:t>Puppin C, Presta I, D'Elia AV, Tell G, Arturi F, Russo D, Filetti S, Damante G. Functional interaction among thyroid-specific transcription factors: Pax8 regulates the activity of Hex promoter. Mol Cell Endocrinol. 2004, 214:117-2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odrigo I, Hill RE, Balling R, Munsterberg A, Imai K. Pax1 and Pax9 activate Bapx1 to induce chondrogenic differentiation in the sclerotome. Development. 2003, 130:473-82.</w:t>
      </w:r>
    </w:p>
    <w:p>
      <w:pPr>
        <w:pStyle w:val="Normal"/>
        <w:jc w:val="both"/>
        <w:rPr>
          <w:rFonts w:ascii="Times New Roman" w:hAnsi="Times New Roman" w:cs="Times New Roman"/>
          <w:sz w:val="20"/>
        </w:rPr>
      </w:pPr>
      <w:r>
        <w:rPr>
          <w:rFonts w:cs="Times New Roman" w:ascii="Times New Roman" w:hAnsi="Times New Roman"/>
          <w:sz w:val="20"/>
        </w:rPr>
      </w:r>
    </w:p>
    <w:p>
      <w:pPr>
        <w:pStyle w:val="Normal"/>
        <w:jc w:val="both"/>
        <w:rPr/>
      </w:pPr>
      <w:r>
        <w:rPr>
          <w:rFonts w:cs="Times New Roman" w:ascii="Times New Roman" w:hAnsi="Times New Roman"/>
          <w:color w:val="000000"/>
        </w:rPr>
        <w:t>Tucker A, Watson RP, Lettice LA,</w:t>
      </w:r>
      <w:r>
        <w:rPr>
          <w:rFonts w:cs="Times New Roman" w:ascii="Times New Roman" w:hAnsi="Times New Roman"/>
        </w:rPr>
        <w:t xml:space="preserve"> Yamada G, Hill RE.</w:t>
      </w:r>
      <w:r>
        <w:rPr>
          <w:rFonts w:cs="Times New Roman" w:ascii="Times New Roman" w:hAnsi="Times New Roman"/>
          <w:color w:val="000000"/>
        </w:rPr>
        <w:t xml:space="preserve"> Bapx1 regulates patterning in the middle ear: altered regulatory role in the transition from the proximal jaw during vertebrate evolution. Development. 2004, 131:1235-1245</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rPr>
        <w:t>Watanabe A, Takeda K, Ploplis B, Tachibana M. Epistatic relationship between Waardenburg syndrome genes MITF and PAX3. Nat Genet. 1998, 18:283-6.</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BodyText2"/>
        <w:rPr>
          <w:rFonts w:ascii="Times New Roman" w:hAnsi="Times New Roman" w:cs="Times New Roman"/>
        </w:rPr>
      </w:pPr>
      <w:r>
        <w:rPr>
          <w:rFonts w:cs="Times New Roman" w:ascii="Times New Roman" w:hAnsi="Times New Roman"/>
        </w:rPr>
        <w:t>Zheng W, Huang L, Wei ZB, Silvius D, Tang B, Xu PX. The role of Six1 in mammalian auditory system development. Development. 2003, 130:3989-4000.</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mirrorMargi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Courier"/>
      <w:color w:val="auto"/>
      <w:sz w:val="24"/>
      <w:szCs w:val="20"/>
      <w:lang w:val="en-US" w:bidi="ar-SA"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Times" w:hAnsi="Times" w:eastAsia="Times"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5T18:29:00Z</dcterms:created>
  <dc:creator>Michael Lovett</dc:creator>
  <dc:description/>
  <dc:language>en-US</dc:language>
  <cp:lastModifiedBy>Michael Lovett</cp:lastModifiedBy>
  <cp:lastPrinted>2007-03-14T12:40:00Z</cp:lastPrinted>
  <dcterms:modified xsi:type="dcterms:W3CDTF">2007-05-25T18:29:00Z</dcterms:modified>
  <cp:revision>2</cp:revision>
  <dc:subject/>
  <dc:title> Identifying known pathways within the data set</dc:title>
</cp:coreProperties>
</file>